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9FD75" w14:textId="14114E08" w:rsidR="000150E8" w:rsidRPr="000150E8" w:rsidRDefault="000150E8">
      <w:pPr>
        <w:rPr>
          <w:b/>
          <w:bCs/>
        </w:rPr>
      </w:pPr>
      <w:r>
        <w:rPr>
          <w:b/>
          <w:bCs/>
        </w:rPr>
        <w:t xml:space="preserve">S6 </w:t>
      </w:r>
      <w:r w:rsidRPr="000150E8">
        <w:rPr>
          <w:b/>
          <w:bCs/>
        </w:rPr>
        <w:t xml:space="preserve">Table. Association between uptake of interventions and HIV-related behaviours </w:t>
      </w:r>
      <w:r w:rsidR="00735C8A" w:rsidRPr="000150E8">
        <w:rPr>
          <w:b/>
          <w:bCs/>
        </w:rPr>
        <w:t>among</w:t>
      </w:r>
      <w:r w:rsidRPr="000150E8">
        <w:rPr>
          <w:b/>
          <w:bCs/>
        </w:rPr>
        <w:t xml:space="preserve"> adolescents and young adults</w:t>
      </w:r>
    </w:p>
    <w:tbl>
      <w:tblPr>
        <w:tblW w:w="5862" w:type="pct"/>
        <w:tblInd w:w="-805" w:type="dxa"/>
        <w:tblLook w:val="04A0" w:firstRow="1" w:lastRow="0" w:firstColumn="1" w:lastColumn="0" w:noHBand="0" w:noVBand="1"/>
      </w:tblPr>
      <w:tblGrid>
        <w:gridCol w:w="3036"/>
        <w:gridCol w:w="1056"/>
        <w:gridCol w:w="1476"/>
        <w:gridCol w:w="1476"/>
        <w:gridCol w:w="966"/>
        <w:gridCol w:w="1476"/>
        <w:gridCol w:w="1476"/>
      </w:tblGrid>
      <w:tr w:rsidR="000150E8" w:rsidRPr="000150E8" w14:paraId="30C60371" w14:textId="77777777" w:rsidTr="000150E8">
        <w:trPr>
          <w:trHeight w:val="300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6BC2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CEC3" w14:textId="77777777" w:rsidR="000150E8" w:rsidRPr="000150E8" w:rsidRDefault="000150E8" w:rsidP="00015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50E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 condomless sex</w:t>
            </w: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EE26" w14:textId="77777777" w:rsidR="000150E8" w:rsidRPr="000150E8" w:rsidRDefault="000150E8" w:rsidP="00015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50E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MMC</w:t>
            </w:r>
          </w:p>
        </w:tc>
      </w:tr>
      <w:tr w:rsidR="000150E8" w:rsidRPr="000150E8" w14:paraId="02079059" w14:textId="77777777" w:rsidTr="000150E8">
        <w:trPr>
          <w:trHeight w:val="300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E583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3795CE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7AB0B0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3A43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OR</w:t>
            </w:r>
            <w:proofErr w:type="spellEnd"/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9CEC84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2A4511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7119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OR</w:t>
            </w:r>
            <w:proofErr w:type="spellEnd"/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</w:tr>
      <w:tr w:rsidR="000150E8" w:rsidRPr="000150E8" w14:paraId="5FF21BEB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45A6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fe spac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EEA9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5D0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E679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7D0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7D2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144A" w14:textId="10F5F1BE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150E8" w:rsidRPr="000150E8" w14:paraId="5D0DE5B1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F9AF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9D51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0 (69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819" w14:textId="76EB36D6" w:rsidR="000150E8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5199" w14:textId="38A396D8" w:rsidR="000150E8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E3E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0B31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0208" w14:textId="4647B8E6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150E8" w:rsidRPr="000150E8" w14:paraId="229DEC58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951C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3CE4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2 (78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26B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 (1.30 - 2.1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ABFE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80 - 1.38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968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579E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2442" w14:textId="488D3635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150E8" w:rsidRPr="000150E8" w14:paraId="4D72D54C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A2D2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tor program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0445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8477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81F3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3460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C56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0155" w14:textId="6C65633F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03E9296E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A006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D0B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4 (70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BDE" w14:textId="4CB65D9B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C01B" w14:textId="14E0B6C1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9A69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66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1E9C" w14:textId="089D597B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150E8" w:rsidRPr="000150E8" w14:paraId="14D090D5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23E0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03B9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 (76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7E4B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 (1.16 - 2.0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B8F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71 - 1.32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5C26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F76A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A700" w14:textId="177E8540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150E8" w:rsidRPr="000150E8" w14:paraId="6712574A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E916" w14:textId="77777777" w:rsidR="000150E8" w:rsidRPr="000150E8" w:rsidRDefault="000150E8" w:rsidP="0001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asset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C330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EC3E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DE43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A514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9F4" w14:textId="77777777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7FBE" w14:textId="6BCA9940" w:rsidR="000150E8" w:rsidRPr="000150E8" w:rsidRDefault="000150E8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3CE01EE6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A5B9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7D0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5 (71.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E31" w14:textId="60B88B23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3494" w14:textId="22BEB082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BCC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BC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72E9" w14:textId="56662482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08482D5F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379D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8EFA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 (75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9E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0.89 - 1.7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090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55 - 1.10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B2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826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98F1" w14:textId="27937D99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0F64CCC8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447E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usiness skills training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6B5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314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846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361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A4D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AFB1" w14:textId="60461F69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67EAA3D3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BFF7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402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3 (61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37C" w14:textId="6A57288B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8E2A" w14:textId="2CBB5D73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C43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 (20.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2FFB" w14:textId="613F1E44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5F2A" w14:textId="387F1ED1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35C8A" w:rsidRPr="000150E8" w14:paraId="517569AC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C020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69B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 (71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308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 (1.25 - 2.0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A613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70 - 1.24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0A7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8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9E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 (0.63 - 3.7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2DD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0.58 - 3.66)</w:t>
            </w:r>
          </w:p>
        </w:tc>
      </w:tr>
      <w:tr w:rsidR="00735C8A" w:rsidRPr="000150E8" w14:paraId="0DF4FE5B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B9C9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inancial literacy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26B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EE1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AEF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3DC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71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D937" w14:textId="7D2FEE43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2341EDB2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A7B4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522C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4 (60.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3B27" w14:textId="67B05A75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007D" w14:textId="738B2832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38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 (20.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83E6" w14:textId="15C34524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F0F0" w14:textId="5F837058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35C8A" w:rsidRPr="000150E8" w14:paraId="75870A30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9C95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E95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 (75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E46C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 (1.59 - 2.5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E93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 (1.00 - 1.68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EB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24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9F3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0.76 - 2.2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8FB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62 - 2.00)</w:t>
            </w:r>
          </w:p>
        </w:tc>
      </w:tr>
      <w:tr w:rsidR="00735C8A" w:rsidRPr="000150E8" w14:paraId="6AC92250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C1CE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enting program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B1A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A8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577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29F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F77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9168" w14:textId="32D4687E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2CB0A55E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479B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D88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4 (81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1DC" w14:textId="696FE0B3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6955" w14:textId="040C3110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B58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22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E40" w14:textId="5CEB3228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736B" w14:textId="2541350C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35C8A" w:rsidRPr="000150E8" w14:paraId="1D90FF9D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C44B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2D1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 (83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9064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87 - 1.4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4AE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85 - 1.43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1E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25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20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65 - 1.9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15C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66 - 2.04)</w:t>
            </w:r>
          </w:p>
        </w:tc>
      </w:tr>
      <w:tr w:rsidR="00735C8A" w:rsidRPr="000150E8" w14:paraId="4E297282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EEF8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iolence prevention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7E21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04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E66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09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BF3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CA3E" w14:textId="19B96FD6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5590E6C8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B1BB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7D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1 (61.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DAE" w14:textId="2AF13488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7AD6" w14:textId="0278FF7B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30C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 (20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8E37" w14:textId="72EBBFD1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9910" w14:textId="57901801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35C8A" w:rsidRPr="000150E8" w14:paraId="206DA487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7D0B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E88A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 (75.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BE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 (1.51 - 2.6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B356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79 - 1.41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6F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3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1E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53 - 2.6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9F8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46 - 2.46)</w:t>
            </w:r>
          </w:p>
        </w:tc>
      </w:tr>
      <w:tr w:rsidR="00735C8A" w:rsidRPr="000150E8" w14:paraId="64EF1303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9D45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-violence care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2BD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E344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889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703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3B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CE61" w14:textId="7A0411D9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2C4288B5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47A3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11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5 (63.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1FD" w14:textId="2F1277AE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9494" w14:textId="728627E6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80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 (20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CBC" w14:textId="1011E115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E31C" w14:textId="784C7134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35C8A" w:rsidRPr="000150E8" w14:paraId="070BC9D2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51F0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0EC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47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F21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 (0.39 - 0.7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6931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74 - 1.43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FA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5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4F4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28 - 1.6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2FE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0.29 - 1.83)</w:t>
            </w:r>
          </w:p>
        </w:tc>
      </w:tr>
      <w:tr w:rsidR="00735C8A" w:rsidRPr="000150E8" w14:paraId="1F0E06C4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3329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I screening &amp; treatment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9CB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C745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55E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685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77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107B" w14:textId="092D9903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13CF59FC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5D00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3F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8 (63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629" w14:textId="052A2EEA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DBB8" w14:textId="3E56684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001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 (20.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29E" w14:textId="238358D3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C3D2" w14:textId="12B44B8A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35C8A" w:rsidRPr="000150E8" w14:paraId="51296B49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D46B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55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 (42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F56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 (0.33 - 0.5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FE6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5- 1.01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82E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25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414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0.71 - 2.4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E621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 (0.97 - 3.64)</w:t>
            </w:r>
          </w:p>
        </w:tc>
      </w:tr>
      <w:tr w:rsidR="00735C8A" w:rsidRPr="000150E8" w14:paraId="701849A5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AD8E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MMC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8D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BF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F5C1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379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F1F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5AE0" w14:textId="3553C036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5046B48E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2BF6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14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 (55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6DDD" w14:textId="0265408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7541" w14:textId="01692C46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A68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3FAC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85CC" w14:textId="6901B354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0ECB17E5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966F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AEA" w14:textId="2C41CAB5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 (72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DA3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0 (1.67 - 2.6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1CC2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1.00 - 1.72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073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DAAD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02F3" w14:textId="014983F2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2AF369D7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6A16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olescent &amp; youth friendly servic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82D1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7E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3E1F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26AB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E41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EF2D" w14:textId="7C579A00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5C8A" w:rsidRPr="000150E8" w14:paraId="3DFB33FD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2470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B387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4 (72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FE4" w14:textId="6D59ED24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FC65" w14:textId="2DEB5E4A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BD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 (22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0EF" w14:textId="1C7EC53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4023" w14:textId="04677B68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35C8A" w:rsidRPr="000150E8" w14:paraId="061D3864" w14:textId="77777777" w:rsidTr="000150E8">
        <w:trPr>
          <w:trHeight w:val="29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505E" w14:textId="77777777" w:rsidR="00735C8A" w:rsidRPr="000150E8" w:rsidRDefault="00735C8A" w:rsidP="00735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0FB9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 (67.8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036C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62 - 1.02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308E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 (0.58 - 1.03)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AE20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28.3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C2BC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0.71 - 2.74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A094" w14:textId="77777777" w:rsidR="00735C8A" w:rsidRPr="000150E8" w:rsidRDefault="00735C8A" w:rsidP="007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5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 (0.66 - 2.79)</w:t>
            </w:r>
          </w:p>
        </w:tc>
      </w:tr>
    </w:tbl>
    <w:p w14:paraId="52BA1847" w14:textId="77777777" w:rsidR="000150E8" w:rsidRDefault="000150E8"/>
    <w:sectPr w:rsidR="0001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E8"/>
    <w:rsid w:val="000150E8"/>
    <w:rsid w:val="0073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E4A09"/>
  <w15:chartTrackingRefBased/>
  <w15:docId w15:val="{1E143971-19E1-4D41-A064-92836ECDD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8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2</cp:revision>
  <dcterms:created xsi:type="dcterms:W3CDTF">2023-12-25T14:04:00Z</dcterms:created>
  <dcterms:modified xsi:type="dcterms:W3CDTF">2023-12-25T19:35:00Z</dcterms:modified>
</cp:coreProperties>
</file>